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Table S</w:t>
      </w:r>
      <w:r>
        <w:rPr>
          <w:rFonts w:cs="Arial" w:ascii="Arial" w:hAnsi="Arial"/>
          <w:b/>
          <w:bCs/>
          <w:color w:val="000000"/>
          <w:kern w:val="0"/>
          <w:sz w:val="22"/>
        </w:rPr>
        <w:t>5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 </w:t>
      </w:r>
      <w:r>
        <w:rPr>
          <w:rFonts w:cs="Arial" w:ascii="Arial" w:hAnsi="Arial"/>
          <w:b/>
          <w:color w:val="000000"/>
          <w:kern w:val="0"/>
          <w:sz w:val="22"/>
        </w:rPr>
        <w:t xml:space="preserve">Gene ontology enrichment analysis for the differentially expressed gene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992"/>
        <w:gridCol w:w="2835"/>
        <w:gridCol w:w="1134"/>
        <w:gridCol w:w="1043"/>
      </w:tblGrid>
      <w:tr>
        <w:trPr>
          <w:trHeight w:val="300" w:hRule="atLeast"/>
        </w:trPr>
        <w:tc>
          <w:tcPr>
            <w:tcW w:w="110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attern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O term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ntology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gulate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815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50E-06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4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38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alytic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40E-0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35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quence-specific DNA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20E-0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3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48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zyme inhibi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0E-0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4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64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xidoreduct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0E-0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6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48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dopeptidase inhibi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20E-0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04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ase inhibi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20E-0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82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peptid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20E-0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1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67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30E-0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37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cription fac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90E-0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45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drolase activity, hydrolyzing O-glycosyl compoun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0E-0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02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rbohydrat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80E-0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05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cription regula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4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02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zyme regula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6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6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drolase activity, acting on glycosyl bon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7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47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tyrosine kin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66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xidoreductase activity, acting on peroxide as ac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46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roxid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55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on io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0E-0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50E-02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20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m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70E-0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0E-02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69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etrapyrrol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70E-0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0E-02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5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0E-0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0E-02</w:t>
            </w:r>
          </w:p>
        </w:tc>
      </w:tr>
      <w:tr>
        <w:trPr>
          <w:trHeight w:val="28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62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tioxidant activ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40E-0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40E-02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gulate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03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ternal encapsulating structur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0E-07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15</w:t>
            </w:r>
          </w:p>
        </w:tc>
      </w:tr>
      <w:tr>
        <w:trPr>
          <w:trHeight w:val="28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5618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8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 wall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0E-06</w:t>
            </w:r>
          </w:p>
        </w:tc>
        <w:tc>
          <w:tcPr>
            <w:tcW w:w="10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37</w:t>
            </w:r>
          </w:p>
        </w:tc>
      </w:tr>
      <w:tr>
        <w:trPr>
          <w:trHeight w:val="285" w:hRule="atLeast"/>
        </w:trPr>
        <w:tc>
          <w:tcPr>
            <w:tcW w:w="8522" w:type="dxa"/>
            <w:gridSpan w:val="6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, Biological process; F, Molecular function; C, Cell compon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; FDR, false discovery rat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3:40:00Z</dcterms:created>
  <dc:creator>Bowen</dc:creator>
  <dc:description/>
  <cp:keywords/>
  <dc:language>en-US</dc:language>
  <cp:lastModifiedBy>Bowen</cp:lastModifiedBy>
  <dcterms:modified xsi:type="dcterms:W3CDTF">2014-03-12T14:02:00Z</dcterms:modified>
  <cp:revision>10</cp:revision>
  <dc:subject/>
  <dc:title/>
</cp:coreProperties>
</file>